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69A" w:rsidRPr="003D50B4" w:rsidRDefault="0026609F" w:rsidP="00AE069A">
      <w:pPr>
        <w:spacing w:before="480" w:after="240" w:line="450" w:lineRule="atLeast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D50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</w:t>
      </w:r>
      <w:r w:rsidR="00AE069A" w:rsidRPr="003D50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ble</w:t>
      </w:r>
      <w:r w:rsidRPr="003D50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="00AE069A" w:rsidRPr="003D50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: Future </w:t>
      </w:r>
      <w:r w:rsidRPr="003D50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00AE069A" w:rsidRPr="003D50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echnologies for </w:t>
      </w:r>
      <w:bookmarkStart w:id="0" w:name="_GoBack"/>
      <w:bookmarkEnd w:id="0"/>
      <w:r w:rsidRPr="003D50B4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C. </w:t>
      </w:r>
      <w:r w:rsidR="00AE069A" w:rsidRPr="003D50B4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AE069A" w:rsidRPr="003D50B4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akazakii</w:t>
      </w:r>
      <w:proofErr w:type="spellEnd"/>
      <w:r w:rsidR="00AE069A" w:rsidRPr="003D50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 </w:t>
      </w:r>
      <w:r w:rsidRPr="003D50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etection and m</w:t>
      </w:r>
      <w:r w:rsidR="00AE069A" w:rsidRPr="003D50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nag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2520"/>
        <w:gridCol w:w="4320"/>
        <w:gridCol w:w="4158"/>
      </w:tblGrid>
      <w:tr w:rsidR="003D50B4" w:rsidRPr="003D50B4" w:rsidTr="0026609F">
        <w:tc>
          <w:tcPr>
            <w:tcW w:w="2178" w:type="dxa"/>
          </w:tcPr>
          <w:p w:rsidR="0026609F" w:rsidRPr="003D50B4" w:rsidRDefault="0026609F" w:rsidP="0026609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Technology category</w:t>
            </w:r>
          </w:p>
        </w:tc>
        <w:tc>
          <w:tcPr>
            <w:tcW w:w="2520" w:type="dxa"/>
          </w:tcPr>
          <w:p w:rsidR="0026609F" w:rsidRPr="003D50B4" w:rsidRDefault="0026609F" w:rsidP="0026609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Specific technology</w:t>
            </w:r>
          </w:p>
        </w:tc>
        <w:tc>
          <w:tcPr>
            <w:tcW w:w="4320" w:type="dxa"/>
          </w:tcPr>
          <w:p w:rsidR="0026609F" w:rsidRPr="003D50B4" w:rsidRDefault="0026609F" w:rsidP="0026609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Future application &amp; role</w:t>
            </w:r>
          </w:p>
        </w:tc>
        <w:tc>
          <w:tcPr>
            <w:tcW w:w="4158" w:type="dxa"/>
          </w:tcPr>
          <w:p w:rsidR="0026609F" w:rsidRPr="003D50B4" w:rsidRDefault="0026609F" w:rsidP="0026609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Key benefit / impact</w:t>
            </w:r>
          </w:p>
        </w:tc>
      </w:tr>
      <w:tr w:rsidR="003D50B4" w:rsidRPr="003D50B4" w:rsidTr="0026609F">
        <w:tc>
          <w:tcPr>
            <w:tcW w:w="2178" w:type="dxa"/>
          </w:tcPr>
          <w:p w:rsidR="0026609F" w:rsidRPr="003D50B4" w:rsidRDefault="0026609F" w:rsidP="0026609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Molecular diagnostics</w:t>
            </w:r>
          </w:p>
        </w:tc>
        <w:tc>
          <w:tcPr>
            <w:tcW w:w="2520" w:type="dxa"/>
          </w:tcPr>
          <w:p w:rsidR="0026609F" w:rsidRPr="003D50B4" w:rsidRDefault="0026609F" w:rsidP="00F4372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LAMP, RPA</w:t>
            </w:r>
          </w:p>
        </w:tc>
        <w:tc>
          <w:tcPr>
            <w:tcW w:w="4320" w:type="dxa"/>
          </w:tcPr>
          <w:p w:rsidR="0026609F" w:rsidRPr="003D50B4" w:rsidRDefault="0026609F" w:rsidP="00F4372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Rapid, on-site detection directly in production facilities or points of use.</w:t>
            </w:r>
          </w:p>
        </w:tc>
        <w:tc>
          <w:tcPr>
            <w:tcW w:w="4158" w:type="dxa"/>
          </w:tcPr>
          <w:p w:rsidR="0026609F" w:rsidRPr="003D50B4" w:rsidRDefault="0026609F" w:rsidP="00F4372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Drastically reduces detection time from days to &lt;30 minutes; enables real-time decision-making.</w:t>
            </w:r>
          </w:p>
        </w:tc>
      </w:tr>
      <w:tr w:rsidR="003D50B4" w:rsidRPr="003D50B4" w:rsidTr="0026609F">
        <w:tc>
          <w:tcPr>
            <w:tcW w:w="2178" w:type="dxa"/>
          </w:tcPr>
          <w:p w:rsidR="0026609F" w:rsidRPr="003D50B4" w:rsidRDefault="0026609F" w:rsidP="00F4372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20" w:type="dxa"/>
          </w:tcPr>
          <w:p w:rsidR="0026609F" w:rsidRPr="003D50B4" w:rsidRDefault="0026609F" w:rsidP="00F4372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CRISPR-</w:t>
            </w:r>
            <w:proofErr w:type="spellStart"/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Cas</w:t>
            </w:r>
            <w:proofErr w:type="spellEnd"/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iosensors</w:t>
            </w:r>
          </w:p>
        </w:tc>
        <w:tc>
          <w:tcPr>
            <w:tcW w:w="4320" w:type="dxa"/>
          </w:tcPr>
          <w:p w:rsidR="0026609F" w:rsidRPr="003D50B4" w:rsidRDefault="0026609F" w:rsidP="00F4372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Highly specific and sensitive detection, often coupled with amplification, to distinguish viable cells.</w:t>
            </w:r>
          </w:p>
        </w:tc>
        <w:tc>
          <w:tcPr>
            <w:tcW w:w="4158" w:type="dxa"/>
          </w:tcPr>
          <w:p w:rsidR="0026609F" w:rsidRPr="003D50B4" w:rsidRDefault="0026609F" w:rsidP="00F4372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Provides ultra-sensitive, field-deployable diagnostics and more accurate risk assessment.</w:t>
            </w:r>
          </w:p>
        </w:tc>
      </w:tr>
      <w:tr w:rsidR="003D50B4" w:rsidRPr="003D50B4" w:rsidTr="0026609F">
        <w:tc>
          <w:tcPr>
            <w:tcW w:w="2178" w:type="dxa"/>
          </w:tcPr>
          <w:p w:rsidR="0026609F" w:rsidRPr="003D50B4" w:rsidRDefault="0026609F" w:rsidP="0026609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Genomic surveillance</w:t>
            </w:r>
          </w:p>
        </w:tc>
        <w:tc>
          <w:tcPr>
            <w:tcW w:w="2520" w:type="dxa"/>
          </w:tcPr>
          <w:p w:rsidR="0026609F" w:rsidRPr="003D50B4" w:rsidRDefault="0026609F" w:rsidP="007A11E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Whole-Genome Sequencing (WGS)</w:t>
            </w:r>
          </w:p>
        </w:tc>
        <w:tc>
          <w:tcPr>
            <w:tcW w:w="4320" w:type="dxa"/>
          </w:tcPr>
          <w:p w:rsidR="0026609F" w:rsidRPr="003D50B4" w:rsidRDefault="0026609F" w:rsidP="007A11E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Routine use for outbreak investigation, source tracking, and routine surveillance of strains.</w:t>
            </w:r>
          </w:p>
        </w:tc>
        <w:tc>
          <w:tcPr>
            <w:tcW w:w="4158" w:type="dxa"/>
          </w:tcPr>
          <w:p w:rsidR="0026609F" w:rsidRPr="003D50B4" w:rsidRDefault="0026609F" w:rsidP="007A11E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Enables high-resolution </w:t>
            </w:r>
            <w:proofErr w:type="spellStart"/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traceback</w:t>
            </w:r>
            <w:proofErr w:type="spellEnd"/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o the precise source of contamination, preventing further spread.</w:t>
            </w:r>
          </w:p>
        </w:tc>
      </w:tr>
      <w:tr w:rsidR="003D50B4" w:rsidRPr="003D50B4" w:rsidTr="0026609F">
        <w:tc>
          <w:tcPr>
            <w:tcW w:w="2178" w:type="dxa"/>
          </w:tcPr>
          <w:p w:rsidR="0026609F" w:rsidRPr="003D50B4" w:rsidRDefault="0026609F" w:rsidP="007A11E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AI &amp; ML</w:t>
            </w:r>
          </w:p>
        </w:tc>
        <w:tc>
          <w:tcPr>
            <w:tcW w:w="2520" w:type="dxa"/>
          </w:tcPr>
          <w:p w:rsidR="0026609F" w:rsidRPr="003D50B4" w:rsidRDefault="0026609F" w:rsidP="007A11E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Predictive Microbiology Models</w:t>
            </w:r>
          </w:p>
        </w:tc>
        <w:tc>
          <w:tcPr>
            <w:tcW w:w="4320" w:type="dxa"/>
          </w:tcPr>
          <w:p w:rsidR="0026609F" w:rsidRPr="003D50B4" w:rsidRDefault="0026609F" w:rsidP="007A11E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Integrates multiple data sources (environment, process data) to forecast growth and survival risks.</w:t>
            </w:r>
          </w:p>
        </w:tc>
        <w:tc>
          <w:tcPr>
            <w:tcW w:w="4158" w:type="dxa"/>
          </w:tcPr>
          <w:p w:rsidR="0026609F" w:rsidRPr="003D50B4" w:rsidRDefault="0026609F" w:rsidP="007A11E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Moves from reactive to proactive control by predicting hazards before they occur.</w:t>
            </w:r>
          </w:p>
        </w:tc>
      </w:tr>
      <w:tr w:rsidR="003D50B4" w:rsidRPr="003D50B4" w:rsidTr="0026609F">
        <w:tc>
          <w:tcPr>
            <w:tcW w:w="2178" w:type="dxa"/>
          </w:tcPr>
          <w:p w:rsidR="0026609F" w:rsidRPr="003D50B4" w:rsidRDefault="0026609F" w:rsidP="007A11E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20" w:type="dxa"/>
          </w:tcPr>
          <w:p w:rsidR="0026609F" w:rsidRPr="003D50B4" w:rsidRDefault="0026609F" w:rsidP="007A11E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Genomic Analysis &amp; Pathogenicity Prediction</w:t>
            </w:r>
          </w:p>
        </w:tc>
        <w:tc>
          <w:tcPr>
            <w:tcW w:w="4320" w:type="dxa"/>
          </w:tcPr>
          <w:p w:rsidR="0026609F" w:rsidRPr="003D50B4" w:rsidRDefault="0026609F" w:rsidP="007A11E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Analyzes WGS data to predict antibiotic resistance, virulence, and persistence traits of isolates.</w:t>
            </w:r>
          </w:p>
        </w:tc>
        <w:tc>
          <w:tcPr>
            <w:tcW w:w="4158" w:type="dxa"/>
          </w:tcPr>
          <w:p w:rsidR="0026609F" w:rsidRPr="003D50B4" w:rsidRDefault="0026609F" w:rsidP="007A11E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Identifies and prioritizes the most high-risk strains for targeted intervention.</w:t>
            </w:r>
          </w:p>
        </w:tc>
      </w:tr>
      <w:tr w:rsidR="003D50B4" w:rsidRPr="003D50B4" w:rsidTr="0026609F">
        <w:tc>
          <w:tcPr>
            <w:tcW w:w="2178" w:type="dxa"/>
          </w:tcPr>
          <w:p w:rsidR="0026609F" w:rsidRPr="003D50B4" w:rsidRDefault="0026609F" w:rsidP="00C83F2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20" w:type="dxa"/>
          </w:tcPr>
          <w:p w:rsidR="0026609F" w:rsidRPr="003D50B4" w:rsidRDefault="0026609F" w:rsidP="00C83F2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AI-Optimized Control Systems</w:t>
            </w:r>
          </w:p>
        </w:tc>
        <w:tc>
          <w:tcPr>
            <w:tcW w:w="4320" w:type="dxa"/>
          </w:tcPr>
          <w:p w:rsidR="0026609F" w:rsidRPr="003D50B4" w:rsidRDefault="0026609F" w:rsidP="00C83F2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Powers smart sanitation and computer vision for real-time hygiene monitoring in factories.</w:t>
            </w:r>
          </w:p>
        </w:tc>
        <w:tc>
          <w:tcPr>
            <w:tcW w:w="4158" w:type="dxa"/>
          </w:tcPr>
          <w:p w:rsidR="0026609F" w:rsidRPr="003D50B4" w:rsidRDefault="0026609F" w:rsidP="00C83F2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Automates and optimizes control measures, improving efficiency and reducing human error.</w:t>
            </w:r>
          </w:p>
        </w:tc>
      </w:tr>
      <w:tr w:rsidR="006C53C1" w:rsidRPr="003D50B4" w:rsidTr="0026609F">
        <w:tc>
          <w:tcPr>
            <w:tcW w:w="2178" w:type="dxa"/>
          </w:tcPr>
          <w:p w:rsidR="0026609F" w:rsidRPr="003D50B4" w:rsidRDefault="0026609F" w:rsidP="0026609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Integrated systems</w:t>
            </w:r>
          </w:p>
        </w:tc>
        <w:tc>
          <w:tcPr>
            <w:tcW w:w="2520" w:type="dxa"/>
          </w:tcPr>
          <w:p w:rsidR="0026609F" w:rsidRPr="003D50B4" w:rsidRDefault="0026609F" w:rsidP="00C83F2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Synergistic Platform (e.g., LAMP + WGS + AI)</w:t>
            </w:r>
          </w:p>
        </w:tc>
        <w:tc>
          <w:tcPr>
            <w:tcW w:w="4320" w:type="dxa"/>
          </w:tcPr>
          <w:p w:rsidR="0026609F" w:rsidRPr="003D50B4" w:rsidRDefault="0026609F" w:rsidP="00C83F2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Combines rapid detection, genomic identification, and predictive analytics into a single workflow.</w:t>
            </w:r>
          </w:p>
        </w:tc>
        <w:tc>
          <w:tcPr>
            <w:tcW w:w="4158" w:type="dxa"/>
          </w:tcPr>
          <w:p w:rsidR="0026609F" w:rsidRPr="003D50B4" w:rsidRDefault="0026609F" w:rsidP="00C83F2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D50B4">
              <w:rPr>
                <w:rFonts w:ascii="Times New Roman" w:hAnsi="Times New Roman" w:cs="Times New Roman"/>
                <w:color w:val="000000" w:themeColor="text1"/>
                <w:sz w:val="24"/>
              </w:rPr>
              <w:t>Creates a powerful, proactive framework for precision prevention and real-time risk management.</w:t>
            </w:r>
          </w:p>
        </w:tc>
      </w:tr>
    </w:tbl>
    <w:p w:rsidR="00AE069A" w:rsidRPr="003D50B4" w:rsidRDefault="00AE069A" w:rsidP="00AE069A">
      <w:pPr>
        <w:rPr>
          <w:color w:val="000000" w:themeColor="text1"/>
        </w:rPr>
      </w:pPr>
    </w:p>
    <w:p w:rsidR="00AE069A" w:rsidRPr="003D50B4" w:rsidRDefault="00AE069A" w:rsidP="00AE069A">
      <w:pPr>
        <w:rPr>
          <w:color w:val="000000" w:themeColor="text1"/>
        </w:rPr>
      </w:pPr>
    </w:p>
    <w:p w:rsidR="00AE069A" w:rsidRPr="003D50B4" w:rsidRDefault="00AE069A" w:rsidP="00AE069A">
      <w:pPr>
        <w:rPr>
          <w:color w:val="000000" w:themeColor="text1"/>
        </w:rPr>
      </w:pPr>
    </w:p>
    <w:sectPr w:rsidR="00AE069A" w:rsidRPr="003D50B4" w:rsidSect="00C873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AA2513"/>
    <w:multiLevelType w:val="multilevel"/>
    <w:tmpl w:val="E6E2F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69A"/>
    <w:rsid w:val="000B2AD2"/>
    <w:rsid w:val="001C615C"/>
    <w:rsid w:val="0026609F"/>
    <w:rsid w:val="003D50B4"/>
    <w:rsid w:val="005717EF"/>
    <w:rsid w:val="006255D7"/>
    <w:rsid w:val="006C53C1"/>
    <w:rsid w:val="00AE069A"/>
    <w:rsid w:val="00C873AE"/>
    <w:rsid w:val="00CC0201"/>
    <w:rsid w:val="00F2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E069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069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AE069A"/>
    <w:rPr>
      <w:b/>
      <w:bCs/>
    </w:rPr>
  </w:style>
  <w:style w:type="character" w:styleId="Emphasis">
    <w:name w:val="Emphasis"/>
    <w:basedOn w:val="DefaultParagraphFont"/>
    <w:uiPriority w:val="20"/>
    <w:qFormat/>
    <w:rsid w:val="00AE069A"/>
    <w:rPr>
      <w:i/>
      <w:iCs/>
    </w:rPr>
  </w:style>
  <w:style w:type="paragraph" w:customStyle="1" w:styleId="ds-markdown-paragraph">
    <w:name w:val="ds-markdown-paragraph"/>
    <w:basedOn w:val="Normal"/>
    <w:rsid w:val="00AE06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660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E069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069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AE069A"/>
    <w:rPr>
      <w:b/>
      <w:bCs/>
    </w:rPr>
  </w:style>
  <w:style w:type="character" w:styleId="Emphasis">
    <w:name w:val="Emphasis"/>
    <w:basedOn w:val="DefaultParagraphFont"/>
    <w:uiPriority w:val="20"/>
    <w:qFormat/>
    <w:rsid w:val="00AE069A"/>
    <w:rPr>
      <w:i/>
      <w:iCs/>
    </w:rPr>
  </w:style>
  <w:style w:type="paragraph" w:customStyle="1" w:styleId="ds-markdown-paragraph">
    <w:name w:val="ds-markdown-paragraph"/>
    <w:basedOn w:val="Normal"/>
    <w:rsid w:val="00AE06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660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5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3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04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4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9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5-12-30T10:48:00Z</dcterms:created>
  <dcterms:modified xsi:type="dcterms:W3CDTF">2025-12-30T10:49:00Z</dcterms:modified>
</cp:coreProperties>
</file>